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EC636" w14:textId="362B18FD" w:rsidR="00514CD1" w:rsidRPr="009E42E9" w:rsidRDefault="00514CD1" w:rsidP="00514CD1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Additional </w:t>
      </w:r>
      <w:r w:rsidR="00772095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3. </w:t>
      </w:r>
      <w:r w:rsidRPr="009E42E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Demographics and Potential Relationship to Total Incidental Findings per LDC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80"/>
        <w:gridCol w:w="1530"/>
        <w:gridCol w:w="3240"/>
        <w:gridCol w:w="3240"/>
      </w:tblGrid>
      <w:tr w:rsidR="00514CD1" w:rsidRPr="0013734E" w14:paraId="5E6D815B" w14:textId="77777777" w:rsidTr="0046711E">
        <w:tc>
          <w:tcPr>
            <w:tcW w:w="4680" w:type="dxa"/>
          </w:tcPr>
          <w:p w14:paraId="6E16E992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Hlk197932487"/>
          </w:p>
        </w:tc>
        <w:tc>
          <w:tcPr>
            <w:tcW w:w="1530" w:type="dxa"/>
          </w:tcPr>
          <w:p w14:paraId="000B6BB9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ations Available</w:t>
            </w:r>
          </w:p>
        </w:tc>
        <w:tc>
          <w:tcPr>
            <w:tcW w:w="3240" w:type="dxa"/>
          </w:tcPr>
          <w:p w14:paraId="5130380D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ivariable Model</w:t>
            </w: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0" w:type="dxa"/>
          </w:tcPr>
          <w:p w14:paraId="41E32C22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proofErr w:type="gramStart"/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320DA8F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 = 397)</w:t>
            </w:r>
          </w:p>
        </w:tc>
      </w:tr>
      <w:tr w:rsidR="00514CD1" w:rsidRPr="0013734E" w14:paraId="1E31156F" w14:textId="77777777" w:rsidTr="0046711E">
        <w:trPr>
          <w:trHeight w:val="357"/>
        </w:trPr>
        <w:tc>
          <w:tcPr>
            <w:tcW w:w="12690" w:type="dxa"/>
            <w:gridSpan w:val="4"/>
          </w:tcPr>
          <w:p w14:paraId="2A085EFF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inuous Variables – Change in Total Incidental Findings per 10-unit increase</w:t>
            </w:r>
          </w:p>
        </w:tc>
      </w:tr>
      <w:tr w:rsidR="00514CD1" w:rsidRPr="0013734E" w14:paraId="3DB29A15" w14:textId="77777777" w:rsidTr="0046711E">
        <w:tc>
          <w:tcPr>
            <w:tcW w:w="4680" w:type="dxa"/>
          </w:tcPr>
          <w:p w14:paraId="5C101106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30" w:type="dxa"/>
          </w:tcPr>
          <w:p w14:paraId="6F69FAE1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3240" w:type="dxa"/>
          </w:tcPr>
          <w:p w14:paraId="4FCA7290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4 (0.59, 1.3)</w:t>
            </w:r>
          </w:p>
        </w:tc>
        <w:tc>
          <w:tcPr>
            <w:tcW w:w="3240" w:type="dxa"/>
          </w:tcPr>
          <w:p w14:paraId="2499DCA6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7 (0.59, 1.4)</w:t>
            </w:r>
          </w:p>
        </w:tc>
      </w:tr>
      <w:tr w:rsidR="00514CD1" w:rsidRPr="0013734E" w14:paraId="7798EAF5" w14:textId="77777777" w:rsidTr="0046711E">
        <w:tc>
          <w:tcPr>
            <w:tcW w:w="4680" w:type="dxa"/>
          </w:tcPr>
          <w:p w14:paraId="07CDDFF0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ck Years at Consult</w:t>
            </w:r>
          </w:p>
        </w:tc>
        <w:tc>
          <w:tcPr>
            <w:tcW w:w="1530" w:type="dxa"/>
          </w:tcPr>
          <w:p w14:paraId="0014B888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3240" w:type="dxa"/>
          </w:tcPr>
          <w:p w14:paraId="35F7F1AE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 (-0.078, 0.12)</w:t>
            </w:r>
          </w:p>
        </w:tc>
        <w:tc>
          <w:tcPr>
            <w:tcW w:w="3240" w:type="dxa"/>
          </w:tcPr>
          <w:p w14:paraId="03FF6380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9 (-0.14, 0.064)</w:t>
            </w:r>
          </w:p>
        </w:tc>
      </w:tr>
      <w:tr w:rsidR="00514CD1" w:rsidRPr="0013734E" w14:paraId="3B90C113" w14:textId="77777777" w:rsidTr="0046711E">
        <w:trPr>
          <w:trHeight w:val="323"/>
        </w:trPr>
        <w:tc>
          <w:tcPr>
            <w:tcW w:w="12690" w:type="dxa"/>
            <w:gridSpan w:val="4"/>
          </w:tcPr>
          <w:p w14:paraId="407AA174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tegorical Variables – Difference in Means</w:t>
            </w:r>
          </w:p>
        </w:tc>
      </w:tr>
      <w:tr w:rsidR="00514CD1" w:rsidRPr="0013734E" w14:paraId="4AEDC345" w14:textId="77777777" w:rsidTr="0046711E">
        <w:trPr>
          <w:trHeight w:val="360"/>
        </w:trPr>
        <w:tc>
          <w:tcPr>
            <w:tcW w:w="4680" w:type="dxa"/>
          </w:tcPr>
          <w:p w14:paraId="3B4BB8E4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30" w:type="dxa"/>
          </w:tcPr>
          <w:p w14:paraId="6300C523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3240" w:type="dxa"/>
          </w:tcPr>
          <w:p w14:paraId="2F97C667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CA32C77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14CD1" w:rsidRPr="0013734E" w14:paraId="0388A631" w14:textId="77777777" w:rsidTr="0046711E">
        <w:trPr>
          <w:trHeight w:val="315"/>
        </w:trPr>
        <w:tc>
          <w:tcPr>
            <w:tcW w:w="4680" w:type="dxa"/>
          </w:tcPr>
          <w:p w14:paraId="1E691997" w14:textId="77777777" w:rsidR="00514CD1" w:rsidRPr="0013734E" w:rsidRDefault="00514CD1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emale v. Male</w:t>
            </w:r>
          </w:p>
        </w:tc>
        <w:tc>
          <w:tcPr>
            <w:tcW w:w="1530" w:type="dxa"/>
          </w:tcPr>
          <w:p w14:paraId="4107826F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823A83A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0 (-1.4, 0.62)</w:t>
            </w:r>
          </w:p>
        </w:tc>
        <w:tc>
          <w:tcPr>
            <w:tcW w:w="3240" w:type="dxa"/>
          </w:tcPr>
          <w:p w14:paraId="6AF992FB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1 (-1.3, 0.73)</w:t>
            </w:r>
          </w:p>
        </w:tc>
      </w:tr>
      <w:tr w:rsidR="00514CD1" w:rsidRPr="0013734E" w14:paraId="66552877" w14:textId="77777777" w:rsidTr="0046711E">
        <w:tc>
          <w:tcPr>
            <w:tcW w:w="4680" w:type="dxa"/>
          </w:tcPr>
          <w:p w14:paraId="2C5C54C8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MI</w:t>
            </w: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6D2D5239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3240" w:type="dxa"/>
          </w:tcPr>
          <w:p w14:paraId="7EB83F2D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D5CA5E4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14CD1" w:rsidRPr="0013734E" w14:paraId="291D0240" w14:textId="77777777" w:rsidTr="0046711E">
        <w:tc>
          <w:tcPr>
            <w:tcW w:w="4680" w:type="dxa"/>
          </w:tcPr>
          <w:p w14:paraId="6BFE5B2F" w14:textId="77777777" w:rsidR="00514CD1" w:rsidRPr="0013734E" w:rsidRDefault="00514CD1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verweight v. Underweight or Normal Weight</w:t>
            </w:r>
          </w:p>
        </w:tc>
        <w:tc>
          <w:tcPr>
            <w:tcW w:w="1530" w:type="dxa"/>
          </w:tcPr>
          <w:p w14:paraId="17FD00E1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017734E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 (-0.95, 0.53)</w:t>
            </w:r>
          </w:p>
        </w:tc>
        <w:tc>
          <w:tcPr>
            <w:tcW w:w="3240" w:type="dxa"/>
          </w:tcPr>
          <w:p w14:paraId="7EAF60AE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 (-0.79, 0.73)</w:t>
            </w:r>
          </w:p>
        </w:tc>
      </w:tr>
      <w:tr w:rsidR="00514CD1" w:rsidRPr="0013734E" w14:paraId="11B29CDB" w14:textId="77777777" w:rsidTr="0046711E">
        <w:tc>
          <w:tcPr>
            <w:tcW w:w="4680" w:type="dxa"/>
          </w:tcPr>
          <w:p w14:paraId="58EC21A6" w14:textId="77777777" w:rsidR="00514CD1" w:rsidRPr="0013734E" w:rsidRDefault="00514CD1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bese v. Underweight or Normal Weight</w:t>
            </w:r>
          </w:p>
        </w:tc>
        <w:tc>
          <w:tcPr>
            <w:tcW w:w="1530" w:type="dxa"/>
          </w:tcPr>
          <w:p w14:paraId="75D3B352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5933EB5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 (-0.64, 0.82)</w:t>
            </w:r>
          </w:p>
        </w:tc>
        <w:tc>
          <w:tcPr>
            <w:tcW w:w="3240" w:type="dxa"/>
          </w:tcPr>
          <w:p w14:paraId="0CD99194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0.24 (-0.52, 0.99)</w:t>
            </w:r>
          </w:p>
        </w:tc>
      </w:tr>
      <w:tr w:rsidR="00514CD1" w:rsidRPr="0013734E" w14:paraId="72282328" w14:textId="77777777" w:rsidTr="0046711E">
        <w:tc>
          <w:tcPr>
            <w:tcW w:w="4680" w:type="dxa"/>
          </w:tcPr>
          <w:p w14:paraId="0C3838FB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1530" w:type="dxa"/>
          </w:tcPr>
          <w:p w14:paraId="63EEAA3B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3240" w:type="dxa"/>
          </w:tcPr>
          <w:p w14:paraId="56058A59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D996E45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14CD1" w:rsidRPr="0013734E" w14:paraId="3ED14877" w14:textId="77777777" w:rsidTr="0046711E">
        <w:tc>
          <w:tcPr>
            <w:tcW w:w="4680" w:type="dxa"/>
          </w:tcPr>
          <w:p w14:paraId="08D9AA6C" w14:textId="77777777" w:rsidR="00514CD1" w:rsidRPr="0013734E" w:rsidRDefault="00514CD1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es v. No</w:t>
            </w:r>
          </w:p>
        </w:tc>
        <w:tc>
          <w:tcPr>
            <w:tcW w:w="1530" w:type="dxa"/>
          </w:tcPr>
          <w:p w14:paraId="216BB280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BAB93FE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6 (-0.93, 0.012)</w:t>
            </w:r>
          </w:p>
        </w:tc>
        <w:tc>
          <w:tcPr>
            <w:tcW w:w="3240" w:type="dxa"/>
          </w:tcPr>
          <w:p w14:paraId="405959A8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52 (-1.00, -0.031)</w:t>
            </w:r>
          </w:p>
        </w:tc>
      </w:tr>
      <w:tr w:rsidR="00514CD1" w:rsidRPr="0013734E" w14:paraId="724EE99D" w14:textId="77777777" w:rsidTr="0046711E">
        <w:tc>
          <w:tcPr>
            <w:tcW w:w="4680" w:type="dxa"/>
          </w:tcPr>
          <w:p w14:paraId="7DD5CD2D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ce</w:t>
            </w: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</w:tcPr>
          <w:p w14:paraId="0E2D3049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3240" w:type="dxa"/>
          </w:tcPr>
          <w:p w14:paraId="76A21A96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3E2E3EE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14CD1" w:rsidRPr="0013734E" w14:paraId="54B019D9" w14:textId="77777777" w:rsidTr="0046711E">
        <w:tc>
          <w:tcPr>
            <w:tcW w:w="4680" w:type="dxa"/>
          </w:tcPr>
          <w:p w14:paraId="5865292A" w14:textId="77777777" w:rsidR="00514CD1" w:rsidRPr="0013734E" w:rsidRDefault="00514CD1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n-White v. White</w:t>
            </w:r>
          </w:p>
        </w:tc>
        <w:tc>
          <w:tcPr>
            <w:tcW w:w="1530" w:type="dxa"/>
          </w:tcPr>
          <w:p w14:paraId="3BE91749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82F1BFD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7 (-1.2, 0.24)</w:t>
            </w:r>
          </w:p>
        </w:tc>
        <w:tc>
          <w:tcPr>
            <w:tcW w:w="3240" w:type="dxa"/>
          </w:tcPr>
          <w:p w14:paraId="4251BC42" w14:textId="77777777" w:rsidR="00514CD1" w:rsidRPr="0013734E" w:rsidRDefault="00514CD1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3 (-1.1, 0.28)</w:t>
            </w:r>
          </w:p>
        </w:tc>
      </w:tr>
      <w:tr w:rsidR="00514CD1" w:rsidRPr="0013734E" w14:paraId="5186EDC4" w14:textId="77777777" w:rsidTr="0046711E">
        <w:tc>
          <w:tcPr>
            <w:tcW w:w="12690" w:type="dxa"/>
            <w:gridSpan w:val="4"/>
          </w:tcPr>
          <w:p w14:paraId="02DC8CED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Statistical</w:t>
            </w:r>
            <w:proofErr w:type="gramEnd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ignificance at level </w:t>
            </w:r>
            <w:r w:rsidRPr="0013734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= 0.05 represented by bolded font</w:t>
            </w:r>
          </w:p>
          <w:p w14:paraId="62171392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Multivariable model adjusting for all variables in the table including Age, BMI, Pack Years Smoked at Earliest LCS Consult, Sex, Current Smoking Status, and Race</w:t>
            </w:r>
          </w:p>
          <w:p w14:paraId="2A56C014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Numeric BMI is categorized based on CDC recommendations for adults: Underweight or Normal Weight (less than 25.0), Overweight (25 to less than 30), and Obese (30 or greater). 8 patients were considered underweight (BMI &lt; 18.5)</w:t>
            </w:r>
          </w:p>
          <w:p w14:paraId="5D13894B" w14:textId="77777777" w:rsidR="00514CD1" w:rsidRPr="0013734E" w:rsidRDefault="00514CD1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‘</w:t>
            </w:r>
            <w:proofErr w:type="gramEnd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n-White’ race </w:t>
            </w:r>
            <w:proofErr w:type="gramStart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includes:</w:t>
            </w:r>
            <w:proofErr w:type="gramEnd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frican American or Black (n=48), American Indian or Alaska Native (n=5), Asian (n=2), and Native Hawaiian or Pacific Islander (n=1)</w:t>
            </w:r>
          </w:p>
        </w:tc>
      </w:tr>
      <w:bookmarkEnd w:id="0"/>
    </w:tbl>
    <w:p w14:paraId="2EB3D3F9" w14:textId="77777777" w:rsidR="00E048C7" w:rsidRDefault="00E048C7"/>
    <w:sectPr w:rsidR="00E048C7" w:rsidSect="00514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74E"/>
    <w:rsid w:val="001C27D0"/>
    <w:rsid w:val="0024374D"/>
    <w:rsid w:val="00267AA4"/>
    <w:rsid w:val="002C51D2"/>
    <w:rsid w:val="00514CD1"/>
    <w:rsid w:val="0059464E"/>
    <w:rsid w:val="0065569F"/>
    <w:rsid w:val="007512A0"/>
    <w:rsid w:val="00772095"/>
    <w:rsid w:val="00910BA5"/>
    <w:rsid w:val="00A75593"/>
    <w:rsid w:val="00B16B66"/>
    <w:rsid w:val="00B636A1"/>
    <w:rsid w:val="00BD0381"/>
    <w:rsid w:val="00BD175F"/>
    <w:rsid w:val="00CF767F"/>
    <w:rsid w:val="00D11932"/>
    <w:rsid w:val="00D7474E"/>
    <w:rsid w:val="00E048C7"/>
    <w:rsid w:val="00E54CE7"/>
    <w:rsid w:val="00FE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C6B25"/>
  <w15:chartTrackingRefBased/>
  <w15:docId w15:val="{F874C68E-2814-43AB-83E6-8DC0F5FA1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CD1"/>
  </w:style>
  <w:style w:type="paragraph" w:styleId="Heading1">
    <w:name w:val="heading 1"/>
    <w:basedOn w:val="Normal"/>
    <w:next w:val="Normal"/>
    <w:link w:val="Heading1Char"/>
    <w:uiPriority w:val="9"/>
    <w:qFormat/>
    <w:rsid w:val="00D74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7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7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7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7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7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7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CD1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4CD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ucci, Renee L.</dc:creator>
  <cp:keywords/>
  <dc:description/>
  <cp:lastModifiedBy>Colucci, Renee L.</cp:lastModifiedBy>
  <cp:revision>3</cp:revision>
  <dcterms:created xsi:type="dcterms:W3CDTF">2025-09-12T17:38:00Z</dcterms:created>
  <dcterms:modified xsi:type="dcterms:W3CDTF">2025-09-12T17:49:00Z</dcterms:modified>
</cp:coreProperties>
</file>